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78E63" w14:textId="5C4C715D" w:rsidR="00F053DD" w:rsidRDefault="72141DAA" w:rsidP="4CFC56C3">
      <w:pPr>
        <w:pStyle w:val="Title"/>
        <w:rPr>
          <w:b/>
          <w:bCs/>
        </w:rPr>
      </w:pPr>
      <w:r w:rsidRPr="4CFC56C3">
        <w:rPr>
          <w:b/>
          <w:bCs/>
        </w:rPr>
        <w:t>Discussion guide (staff)</w:t>
      </w:r>
    </w:p>
    <w:p w14:paraId="678B7482" w14:textId="234E11AF" w:rsidR="003576EF" w:rsidRDefault="4CFC56C3" w:rsidP="4CFC56C3">
      <w:r>
        <w:br/>
      </w:r>
      <w:r w:rsidR="4A9650A4" w:rsidRPr="003576EF">
        <w:rPr>
          <w:b/>
          <w:bCs/>
        </w:rPr>
        <w:t>Format</w:t>
      </w:r>
      <w:r w:rsidR="4A9650A4">
        <w:t xml:space="preserve">: </w:t>
      </w:r>
      <w:r w:rsidR="5A79C9DB">
        <w:t>F</w:t>
      </w:r>
      <w:r w:rsidR="4A9650A4">
        <w:t xml:space="preserve">ace to face </w:t>
      </w:r>
      <w:r w:rsidR="67079AB5">
        <w:t>interviews with staff at the Patient Service Centre</w:t>
      </w:r>
      <w:r w:rsidR="00600664">
        <w:t xml:space="preserve"> (outpatient appointment booking service </w:t>
      </w:r>
      <w:proofErr w:type="spellStart"/>
      <w:r w:rsidR="00600664">
        <w:t>centre</w:t>
      </w:r>
      <w:proofErr w:type="spellEnd"/>
      <w:r w:rsidR="00600664">
        <w:t>)</w:t>
      </w:r>
      <w:r w:rsidR="67079AB5">
        <w:t xml:space="preserve"> and 5 outpatient clinics</w:t>
      </w:r>
    </w:p>
    <w:p w14:paraId="4D1609E8" w14:textId="78D52ED5" w:rsidR="00F27044" w:rsidRPr="00F27044" w:rsidRDefault="0B5262FB">
      <w:r w:rsidRPr="003576EF">
        <w:rPr>
          <w:b/>
          <w:bCs/>
        </w:rPr>
        <w:t>Aim</w:t>
      </w:r>
      <w:r>
        <w:t xml:space="preserve">: Understand the </w:t>
      </w:r>
      <w:r w:rsidR="42668A9D">
        <w:t>appointment booking pathway and the issues and barriers to patient attendance</w:t>
      </w:r>
    </w:p>
    <w:p w14:paraId="7EB9017B" w14:textId="050933D4" w:rsidR="00A9A4B3" w:rsidRDefault="00A9A4B3">
      <w:r w:rsidRPr="4CFC56C3">
        <w:rPr>
          <w:rFonts w:ascii="Calibri" w:eastAsia="Calibri" w:hAnsi="Calibri" w:cs="Calibri"/>
          <w:b/>
          <w:bCs/>
          <w:sz w:val="24"/>
          <w:szCs w:val="24"/>
          <w:u w:val="single"/>
        </w:rPr>
        <w:t xml:space="preserve">Introduction &amp; Overview </w:t>
      </w:r>
    </w:p>
    <w:p w14:paraId="1B7C036F" w14:textId="3D7984AC" w:rsidR="00A9A4B3" w:rsidRDefault="00A9A4B3" w:rsidP="4CFC56C3">
      <w:pPr>
        <w:pStyle w:val="ListParagraph"/>
        <w:numPr>
          <w:ilvl w:val="0"/>
          <w:numId w:val="3"/>
        </w:numPr>
        <w:rPr>
          <w:rFonts w:ascii="Calibri" w:eastAsia="Calibri" w:hAnsi="Calibri" w:cs="Calibri"/>
          <w:color w:val="000000" w:themeColor="text1"/>
        </w:rPr>
      </w:pPr>
      <w:r w:rsidRPr="4CFC56C3">
        <w:rPr>
          <w:rFonts w:ascii="Calibri" w:eastAsia="Calibri" w:hAnsi="Calibri" w:cs="Calibri"/>
        </w:rPr>
        <w:t>Introduction of researcher and brief outline of project aims</w:t>
      </w:r>
      <w:r>
        <w:br/>
      </w:r>
      <w:r w:rsidR="50C8D2C5" w:rsidRPr="4CFC56C3">
        <w:rPr>
          <w:rFonts w:ascii="Calibri" w:eastAsia="Calibri" w:hAnsi="Calibri" w:cs="Calibri"/>
          <w:i/>
          <w:iCs/>
          <w:color w:val="000000" w:themeColor="text1"/>
        </w:rPr>
        <w:t>I am a design researcher at Imperial College, we are working with the trust to help them to understand the accessibility of their outpatient service</w:t>
      </w:r>
      <w:r>
        <w:br/>
      </w:r>
    </w:p>
    <w:p w14:paraId="0B7D8B28" w14:textId="072B8D17" w:rsidR="00A9A4B3" w:rsidRDefault="00A9A4B3" w:rsidP="4CFC56C3">
      <w:pPr>
        <w:pStyle w:val="ListParagraph"/>
        <w:numPr>
          <w:ilvl w:val="0"/>
          <w:numId w:val="3"/>
        </w:numPr>
        <w:rPr>
          <w:rFonts w:ascii="Calibri" w:eastAsia="Calibri" w:hAnsi="Calibri" w:cs="Calibri"/>
        </w:rPr>
      </w:pPr>
      <w:r w:rsidRPr="4CFC56C3">
        <w:rPr>
          <w:rFonts w:ascii="Calibri" w:eastAsia="Calibri" w:hAnsi="Calibri" w:cs="Calibri"/>
        </w:rPr>
        <w:t>Plan for Session</w:t>
      </w:r>
    </w:p>
    <w:p w14:paraId="62745D96" w14:textId="4CEDDC02" w:rsidR="1A7C2F4B" w:rsidRDefault="1A7C2F4B" w:rsidP="4CFC56C3">
      <w:pPr>
        <w:pStyle w:val="ListParagraph"/>
        <w:numPr>
          <w:ilvl w:val="1"/>
          <w:numId w:val="3"/>
        </w:numPr>
        <w:rPr>
          <w:rFonts w:ascii="Calibri" w:eastAsia="Calibri" w:hAnsi="Calibri" w:cs="Calibri"/>
        </w:rPr>
      </w:pPr>
      <w:r w:rsidRPr="4CFC56C3">
        <w:rPr>
          <w:rFonts w:ascii="Calibri" w:eastAsia="Calibri" w:hAnsi="Calibri" w:cs="Calibri"/>
          <w:color w:val="000000" w:themeColor="text1"/>
        </w:rPr>
        <w:t xml:space="preserve">Expected duration 10 minutes but it is ok to continue for longer if you have more to </w:t>
      </w:r>
      <w:proofErr w:type="gramStart"/>
      <w:r w:rsidRPr="4CFC56C3">
        <w:rPr>
          <w:rFonts w:ascii="Calibri" w:eastAsia="Calibri" w:hAnsi="Calibri" w:cs="Calibri"/>
          <w:color w:val="000000" w:themeColor="text1"/>
        </w:rPr>
        <w:t>say</w:t>
      </w:r>
      <w:proofErr w:type="gramEnd"/>
    </w:p>
    <w:p w14:paraId="0DC845F8" w14:textId="2F8EC754" w:rsidR="00A9A4B3" w:rsidRDefault="00A9A4B3" w:rsidP="4CFC56C3">
      <w:pPr>
        <w:pStyle w:val="ListParagraph"/>
        <w:numPr>
          <w:ilvl w:val="1"/>
          <w:numId w:val="3"/>
        </w:numPr>
        <w:rPr>
          <w:rFonts w:ascii="Calibri" w:eastAsia="Calibri" w:hAnsi="Calibri" w:cs="Calibri"/>
        </w:rPr>
      </w:pPr>
      <w:r w:rsidRPr="4CFC56C3">
        <w:rPr>
          <w:rFonts w:ascii="Calibri" w:eastAsia="Calibri" w:hAnsi="Calibri" w:cs="Calibri"/>
        </w:rPr>
        <w:t xml:space="preserve">Explanation that </w:t>
      </w:r>
      <w:r w:rsidR="5FFC174B" w:rsidRPr="4CFC56C3">
        <w:rPr>
          <w:rFonts w:ascii="Calibri" w:eastAsia="Calibri" w:hAnsi="Calibri" w:cs="Calibri"/>
        </w:rPr>
        <w:t xml:space="preserve">one researcher will ask questions and the other will take notes, notes will be </w:t>
      </w:r>
      <w:proofErr w:type="gramStart"/>
      <w:r w:rsidR="5FFC174B" w:rsidRPr="4CFC56C3">
        <w:rPr>
          <w:rFonts w:ascii="Calibri" w:eastAsia="Calibri" w:hAnsi="Calibri" w:cs="Calibri"/>
        </w:rPr>
        <w:t>anonymised</w:t>
      </w:r>
      <w:proofErr w:type="gramEnd"/>
      <w:r w:rsidR="5FFC174B" w:rsidRPr="4CFC56C3">
        <w:rPr>
          <w:rFonts w:ascii="Calibri" w:eastAsia="Calibri" w:hAnsi="Calibri" w:cs="Calibri"/>
        </w:rPr>
        <w:t xml:space="preserve"> </w:t>
      </w:r>
    </w:p>
    <w:p w14:paraId="2BE42AC5" w14:textId="4210DEFE" w:rsidR="00A9A4B3" w:rsidRDefault="00A9A4B3" w:rsidP="4CFC56C3">
      <w:pPr>
        <w:pStyle w:val="ListParagraph"/>
        <w:numPr>
          <w:ilvl w:val="0"/>
          <w:numId w:val="3"/>
        </w:numPr>
        <w:rPr>
          <w:rFonts w:ascii="Calibri" w:eastAsia="Calibri" w:hAnsi="Calibri" w:cs="Calibri"/>
        </w:rPr>
      </w:pPr>
      <w:r w:rsidRPr="4CFC56C3">
        <w:rPr>
          <w:rFonts w:ascii="Calibri" w:eastAsia="Calibri" w:hAnsi="Calibri" w:cs="Calibri"/>
        </w:rPr>
        <w:t xml:space="preserve">Confirm participant is happy to </w:t>
      </w:r>
      <w:proofErr w:type="gramStart"/>
      <w:r w:rsidRPr="4CFC56C3">
        <w:rPr>
          <w:rFonts w:ascii="Calibri" w:eastAsia="Calibri" w:hAnsi="Calibri" w:cs="Calibri"/>
        </w:rPr>
        <w:t>proceed</w:t>
      </w:r>
      <w:proofErr w:type="gramEnd"/>
    </w:p>
    <w:p w14:paraId="51460BE0" w14:textId="69EE165B" w:rsidR="00A9A4B3" w:rsidRDefault="00A9A4B3" w:rsidP="4CFC56C3">
      <w:pPr>
        <w:pStyle w:val="ListParagraph"/>
        <w:numPr>
          <w:ilvl w:val="0"/>
          <w:numId w:val="3"/>
        </w:numPr>
        <w:rPr>
          <w:rFonts w:ascii="Calibri" w:eastAsia="Calibri" w:hAnsi="Calibri" w:cs="Calibri"/>
          <w:b/>
          <w:bCs/>
        </w:rPr>
      </w:pPr>
      <w:r w:rsidRPr="4CFC56C3">
        <w:rPr>
          <w:rFonts w:ascii="Calibri" w:eastAsia="Calibri" w:hAnsi="Calibri" w:cs="Calibri"/>
          <w:b/>
          <w:bCs/>
        </w:rPr>
        <w:t xml:space="preserve">“Please feel free to ask questions at any </w:t>
      </w:r>
      <w:proofErr w:type="gramStart"/>
      <w:r w:rsidRPr="4CFC56C3">
        <w:rPr>
          <w:rFonts w:ascii="Calibri" w:eastAsia="Calibri" w:hAnsi="Calibri" w:cs="Calibri"/>
          <w:b/>
          <w:bCs/>
        </w:rPr>
        <w:t>stage</w:t>
      </w:r>
      <w:proofErr w:type="gramEnd"/>
      <w:r w:rsidRPr="4CFC56C3">
        <w:rPr>
          <w:rFonts w:ascii="Calibri" w:eastAsia="Calibri" w:hAnsi="Calibri" w:cs="Calibri"/>
          <w:b/>
          <w:bCs/>
        </w:rPr>
        <w:t>”</w:t>
      </w:r>
      <w:r w:rsidRPr="4CFC56C3">
        <w:rPr>
          <w:rFonts w:ascii="Calibri" w:eastAsia="Calibri" w:hAnsi="Calibri" w:cs="Calibri"/>
          <w:sz w:val="24"/>
          <w:szCs w:val="24"/>
        </w:rPr>
        <w:t xml:space="preserve"> </w:t>
      </w:r>
    </w:p>
    <w:p w14:paraId="55CD24C0" w14:textId="012A86DC" w:rsidR="00A9A4B3" w:rsidRDefault="00A9A4B3">
      <w:r w:rsidRPr="4CFC56C3">
        <w:rPr>
          <w:rFonts w:ascii="Calibri" w:eastAsia="Calibri" w:hAnsi="Calibri" w:cs="Calibri"/>
          <w:b/>
          <w:bCs/>
        </w:rPr>
        <w:t>“We will now move onto the interview, which will explore your experience</w:t>
      </w:r>
      <w:r w:rsidR="396C25A2" w:rsidRPr="4CFC56C3">
        <w:rPr>
          <w:rFonts w:ascii="Calibri" w:eastAsia="Calibri" w:hAnsi="Calibri" w:cs="Calibri"/>
          <w:b/>
          <w:bCs/>
        </w:rPr>
        <w:t xml:space="preserve"> of delivering outpatient </w:t>
      </w:r>
      <w:proofErr w:type="gramStart"/>
      <w:r w:rsidR="396C25A2" w:rsidRPr="4CFC56C3">
        <w:rPr>
          <w:rFonts w:ascii="Calibri" w:eastAsia="Calibri" w:hAnsi="Calibri" w:cs="Calibri"/>
          <w:b/>
          <w:bCs/>
        </w:rPr>
        <w:t>services</w:t>
      </w:r>
      <w:proofErr w:type="gramEnd"/>
      <w:r w:rsidR="396C25A2" w:rsidRPr="4CFC56C3">
        <w:rPr>
          <w:rFonts w:ascii="Calibri" w:eastAsia="Calibri" w:hAnsi="Calibri" w:cs="Calibri"/>
          <w:b/>
          <w:bCs/>
        </w:rPr>
        <w:t>”</w:t>
      </w:r>
    </w:p>
    <w:p w14:paraId="56036BE3" w14:textId="349E6BCF" w:rsidR="00A9A4B3" w:rsidRDefault="00A9A4B3">
      <w:r w:rsidRPr="4CFC56C3">
        <w:rPr>
          <w:rFonts w:ascii="Calibri" w:eastAsia="Calibri" w:hAnsi="Calibri" w:cs="Calibri"/>
          <w:b/>
          <w:bCs/>
          <w:sz w:val="24"/>
          <w:szCs w:val="24"/>
          <w:u w:val="single"/>
        </w:rPr>
        <w:t>Interview</w:t>
      </w:r>
    </w:p>
    <w:p w14:paraId="72F967C2" w14:textId="06D4FA4F" w:rsidR="589F2709" w:rsidRDefault="589F2709" w:rsidP="4CFC56C3">
      <w:pPr>
        <w:rPr>
          <w:i/>
          <w:iCs/>
          <w:u w:val="single"/>
        </w:rPr>
      </w:pPr>
      <w:r w:rsidRPr="4CFC56C3">
        <w:rPr>
          <w:i/>
          <w:iCs/>
          <w:u w:val="single"/>
        </w:rPr>
        <w:t>Section 1: Context</w:t>
      </w:r>
      <w:r w:rsidRPr="4CFC56C3">
        <w:rPr>
          <w:i/>
          <w:iCs/>
        </w:rPr>
        <w:t xml:space="preserve"> </w:t>
      </w:r>
    </w:p>
    <w:p w14:paraId="4A0F1BA1" w14:textId="27138841" w:rsidR="00FC3050" w:rsidRPr="00FC3050" w:rsidRDefault="2798E286" w:rsidP="4CFC56C3">
      <w:pPr>
        <w:pStyle w:val="ListParagraph"/>
        <w:numPr>
          <w:ilvl w:val="0"/>
          <w:numId w:val="2"/>
        </w:numPr>
        <w:rPr>
          <w:i/>
          <w:iCs/>
        </w:rPr>
      </w:pPr>
      <w:r>
        <w:t xml:space="preserve">What is your job role? </w:t>
      </w:r>
      <w:r>
        <w:br/>
      </w:r>
      <w:r w:rsidR="33E08671" w:rsidRPr="4CFC56C3">
        <w:rPr>
          <w:i/>
          <w:iCs/>
        </w:rPr>
        <w:t xml:space="preserve">Prompt: What does that involve? </w:t>
      </w:r>
    </w:p>
    <w:p w14:paraId="7E2E327E" w14:textId="335EF557" w:rsidR="43456941" w:rsidRPr="00FC3050" w:rsidRDefault="43456941" w:rsidP="00FC3050">
      <w:pPr>
        <w:rPr>
          <w:i/>
          <w:iCs/>
        </w:rPr>
      </w:pPr>
      <w:r w:rsidRPr="00FC3050">
        <w:rPr>
          <w:i/>
          <w:iCs/>
          <w:u w:val="single"/>
        </w:rPr>
        <w:t xml:space="preserve">Section 2: Before making an </w:t>
      </w:r>
      <w:proofErr w:type="gramStart"/>
      <w:r w:rsidRPr="00FC3050">
        <w:rPr>
          <w:i/>
          <w:iCs/>
          <w:u w:val="single"/>
        </w:rPr>
        <w:t>appointment</w:t>
      </w:r>
      <w:proofErr w:type="gramEnd"/>
    </w:p>
    <w:p w14:paraId="37029F60" w14:textId="77777777" w:rsidR="00600664" w:rsidRPr="00600664" w:rsidRDefault="68988276" w:rsidP="4CFC56C3">
      <w:pPr>
        <w:pStyle w:val="ListParagraph"/>
        <w:numPr>
          <w:ilvl w:val="0"/>
          <w:numId w:val="2"/>
        </w:numPr>
        <w:rPr>
          <w:u w:val="single"/>
        </w:rPr>
      </w:pPr>
      <w:r w:rsidRPr="4CFC56C3">
        <w:t>How do you become aware that an appointment needs to be made</w:t>
      </w:r>
      <w:r w:rsidR="00600664">
        <w:t>?</w:t>
      </w:r>
    </w:p>
    <w:p w14:paraId="451D5635" w14:textId="77777777" w:rsidR="00600664" w:rsidRPr="00600664" w:rsidRDefault="4DE261D2" w:rsidP="00600664">
      <w:pPr>
        <w:pStyle w:val="ListParagraph"/>
        <w:numPr>
          <w:ilvl w:val="0"/>
          <w:numId w:val="4"/>
        </w:numPr>
        <w:rPr>
          <w:u w:val="single"/>
        </w:rPr>
      </w:pPr>
      <w:r w:rsidRPr="4CFC56C3">
        <w:t>Who do you communicate with?</w:t>
      </w:r>
    </w:p>
    <w:p w14:paraId="1015E10B" w14:textId="5B2E4BEB" w:rsidR="004E6AC9" w:rsidRPr="00F27044" w:rsidRDefault="3523BDD6" w:rsidP="4CFC56C3">
      <w:pPr>
        <w:pStyle w:val="ListParagraph"/>
        <w:numPr>
          <w:ilvl w:val="0"/>
          <w:numId w:val="4"/>
        </w:numPr>
        <w:rPr>
          <w:u w:val="single"/>
        </w:rPr>
      </w:pPr>
      <w:r w:rsidRPr="4CFC56C3">
        <w:t xml:space="preserve">What tools and systems do you use? </w:t>
      </w:r>
    </w:p>
    <w:p w14:paraId="7DF06E42" w14:textId="678262D1" w:rsidR="43456941" w:rsidRDefault="43456941" w:rsidP="4CFC56C3">
      <w:pPr>
        <w:rPr>
          <w:i/>
          <w:iCs/>
        </w:rPr>
      </w:pPr>
      <w:r w:rsidRPr="4CFC56C3">
        <w:rPr>
          <w:i/>
          <w:iCs/>
          <w:u w:val="single"/>
        </w:rPr>
        <w:t xml:space="preserve">Section 3: Making an </w:t>
      </w:r>
      <w:proofErr w:type="gramStart"/>
      <w:r w:rsidRPr="4CFC56C3">
        <w:rPr>
          <w:i/>
          <w:iCs/>
          <w:u w:val="single"/>
        </w:rPr>
        <w:t>appointment</w:t>
      </w:r>
      <w:proofErr w:type="gramEnd"/>
    </w:p>
    <w:p w14:paraId="1E6994B5" w14:textId="6BAD339F" w:rsidR="00600664" w:rsidRDefault="13344FC5" w:rsidP="00600664">
      <w:pPr>
        <w:pStyle w:val="ListParagraph"/>
        <w:numPr>
          <w:ilvl w:val="0"/>
          <w:numId w:val="2"/>
        </w:numPr>
      </w:pPr>
      <w:r w:rsidRPr="4CFC56C3">
        <w:t xml:space="preserve">Tell us about the process of making an appointment for a patient? </w:t>
      </w:r>
    </w:p>
    <w:p w14:paraId="6616282B" w14:textId="77777777" w:rsidR="00600664" w:rsidRDefault="39D67FCD" w:rsidP="00600664">
      <w:pPr>
        <w:pStyle w:val="ListParagraph"/>
        <w:numPr>
          <w:ilvl w:val="0"/>
          <w:numId w:val="5"/>
        </w:numPr>
      </w:pPr>
      <w:r w:rsidRPr="4CFC56C3">
        <w:t>D</w:t>
      </w:r>
      <w:r w:rsidR="0108F0DD" w:rsidRPr="4CFC56C3">
        <w:t xml:space="preserve">escribe each </w:t>
      </w:r>
      <w:proofErr w:type="gramStart"/>
      <w:r w:rsidR="0108F0DD" w:rsidRPr="4CFC56C3">
        <w:t>stage</w:t>
      </w:r>
      <w:proofErr w:type="gramEnd"/>
      <w:r w:rsidR="0108F0DD" w:rsidRPr="4CFC56C3">
        <w:t xml:space="preserve"> </w:t>
      </w:r>
    </w:p>
    <w:p w14:paraId="36CE2F6A" w14:textId="77777777" w:rsidR="00600664" w:rsidRDefault="78520DE4" w:rsidP="00600664">
      <w:pPr>
        <w:pStyle w:val="ListParagraph"/>
        <w:numPr>
          <w:ilvl w:val="0"/>
          <w:numId w:val="5"/>
        </w:numPr>
      </w:pPr>
      <w:r w:rsidRPr="4CFC56C3">
        <w:t>W</w:t>
      </w:r>
      <w:r w:rsidR="20D6D144" w:rsidRPr="4CFC56C3">
        <w:t xml:space="preserve">hat information do you need to have in order to make the </w:t>
      </w:r>
      <w:proofErr w:type="gramStart"/>
      <w:r w:rsidR="20D6D144" w:rsidRPr="4CFC56C3">
        <w:t>appointment</w:t>
      </w:r>
      <w:proofErr w:type="gramEnd"/>
    </w:p>
    <w:p w14:paraId="22C7B13A" w14:textId="77777777" w:rsidR="00600664" w:rsidRDefault="5FD5F16F" w:rsidP="00600664">
      <w:pPr>
        <w:pStyle w:val="ListParagraph"/>
        <w:numPr>
          <w:ilvl w:val="0"/>
          <w:numId w:val="5"/>
        </w:numPr>
      </w:pPr>
      <w:r w:rsidRPr="4CFC56C3">
        <w:t>W</w:t>
      </w:r>
      <w:r w:rsidR="4BC9ACB4" w:rsidRPr="4CFC56C3">
        <w:t xml:space="preserve">hat tools or systems do you use? </w:t>
      </w:r>
    </w:p>
    <w:p w14:paraId="6C1797AD" w14:textId="77777777" w:rsidR="00600664" w:rsidRDefault="2F25289D" w:rsidP="00600664">
      <w:pPr>
        <w:pStyle w:val="ListParagraph"/>
        <w:numPr>
          <w:ilvl w:val="0"/>
          <w:numId w:val="5"/>
        </w:numPr>
      </w:pPr>
      <w:r w:rsidRPr="4CFC56C3">
        <w:t>W</w:t>
      </w:r>
      <w:r w:rsidR="1D8CB941" w:rsidRPr="4CFC56C3">
        <w:t>ho do you have to communicate with? How do you do that</w:t>
      </w:r>
      <w:r w:rsidR="00600664">
        <w:t>?</w:t>
      </w:r>
    </w:p>
    <w:p w14:paraId="6000DC15" w14:textId="6E130E46" w:rsidR="13344FC5" w:rsidRDefault="08EAC6FF" w:rsidP="00600664">
      <w:pPr>
        <w:pStyle w:val="ListParagraph"/>
        <w:numPr>
          <w:ilvl w:val="0"/>
          <w:numId w:val="5"/>
        </w:numPr>
      </w:pPr>
      <w:r w:rsidRPr="4CFC56C3">
        <w:t>W</w:t>
      </w:r>
      <w:r w:rsidR="5424406D" w:rsidRPr="4CFC56C3">
        <w:t>hat can make this process challenging?</w:t>
      </w:r>
      <w:r w:rsidR="1D8CB941" w:rsidRPr="4CFC56C3">
        <w:t xml:space="preserve"> </w:t>
      </w:r>
      <w:r w:rsidR="13344FC5">
        <w:br/>
      </w:r>
    </w:p>
    <w:p w14:paraId="3ABDCE31" w14:textId="6150AEB6" w:rsidR="1B50B288" w:rsidRDefault="1B50B288" w:rsidP="4CFC56C3">
      <w:pPr>
        <w:pStyle w:val="ListParagraph"/>
        <w:numPr>
          <w:ilvl w:val="0"/>
          <w:numId w:val="2"/>
        </w:numPr>
      </w:pPr>
      <w:r w:rsidRPr="4CFC56C3">
        <w:t>What training have you received in relation to making appointments?</w:t>
      </w:r>
      <w:r>
        <w:br/>
      </w:r>
    </w:p>
    <w:p w14:paraId="57508D9B" w14:textId="77248D60" w:rsidR="605B6375" w:rsidRDefault="605B6375" w:rsidP="4CFC56C3">
      <w:pPr>
        <w:pStyle w:val="ListParagraph"/>
        <w:numPr>
          <w:ilvl w:val="0"/>
          <w:numId w:val="2"/>
        </w:numPr>
      </w:pPr>
      <w:r w:rsidRPr="4CFC56C3">
        <w:lastRenderedPageBreak/>
        <w:t>What</w:t>
      </w:r>
      <w:r w:rsidR="18351E47" w:rsidRPr="4CFC56C3">
        <w:t>, if anything,</w:t>
      </w:r>
      <w:r w:rsidRPr="4CFC56C3">
        <w:t xml:space="preserve"> can go wrong during the process from referral to appointment?</w:t>
      </w:r>
    </w:p>
    <w:p w14:paraId="185A072B" w14:textId="607DCCA8" w:rsidR="00B01B98" w:rsidRDefault="00B01B98" w:rsidP="00284EEF">
      <w:pPr>
        <w:pStyle w:val="ListParagraph"/>
        <w:numPr>
          <w:ilvl w:val="0"/>
          <w:numId w:val="6"/>
        </w:numPr>
      </w:pPr>
      <w:r>
        <w:t xml:space="preserve">Are there any workarounds that you use? </w:t>
      </w:r>
    </w:p>
    <w:p w14:paraId="6FB37881" w14:textId="326712CD" w:rsidR="6B4EB813" w:rsidRDefault="6B4EB813" w:rsidP="4CFC56C3">
      <w:r w:rsidRPr="4CFC56C3">
        <w:rPr>
          <w:i/>
          <w:iCs/>
          <w:u w:val="single"/>
        </w:rPr>
        <w:t xml:space="preserve">Section 4: Reasons for not </w:t>
      </w:r>
      <w:proofErr w:type="gramStart"/>
      <w:r w:rsidRPr="4CFC56C3">
        <w:rPr>
          <w:i/>
          <w:iCs/>
          <w:u w:val="single"/>
        </w:rPr>
        <w:t>attending</w:t>
      </w:r>
      <w:proofErr w:type="gramEnd"/>
    </w:p>
    <w:p w14:paraId="6BDEDA07" w14:textId="4D8CD97F" w:rsidR="004E6AC9" w:rsidRPr="00F27044" w:rsidRDefault="7E52BB3F" w:rsidP="4CFC56C3">
      <w:pPr>
        <w:pStyle w:val="ListParagraph"/>
        <w:numPr>
          <w:ilvl w:val="0"/>
          <w:numId w:val="2"/>
        </w:numPr>
      </w:pPr>
      <w:r w:rsidRPr="4CFC56C3">
        <w:t>Do you have any ideas about why patients may sometimes fail to attend their appointment?</w:t>
      </w:r>
    </w:p>
    <w:p w14:paraId="6B036675" w14:textId="03CB810C" w:rsidR="43D6DDF4" w:rsidRDefault="43D6DDF4" w:rsidP="4CFC56C3">
      <w:pPr>
        <w:rPr>
          <w:i/>
          <w:iCs/>
          <w:u w:val="single"/>
        </w:rPr>
      </w:pPr>
      <w:r w:rsidRPr="4CFC56C3">
        <w:rPr>
          <w:i/>
          <w:iCs/>
          <w:u w:val="single"/>
        </w:rPr>
        <w:t xml:space="preserve">Section 5: </w:t>
      </w:r>
      <w:r w:rsidR="00B01AC9">
        <w:rPr>
          <w:i/>
          <w:iCs/>
          <w:u w:val="single"/>
        </w:rPr>
        <w:t xml:space="preserve">Re-scheduling the appointment </w:t>
      </w:r>
    </w:p>
    <w:p w14:paraId="2E2CB684" w14:textId="77777777" w:rsidR="00284EEF" w:rsidRDefault="77EC24DB" w:rsidP="4CFC56C3">
      <w:pPr>
        <w:pStyle w:val="ListParagraph"/>
        <w:numPr>
          <w:ilvl w:val="0"/>
          <w:numId w:val="2"/>
        </w:numPr>
      </w:pPr>
      <w:r w:rsidRPr="4CFC56C3">
        <w:t xml:space="preserve">If </w:t>
      </w:r>
      <w:r w:rsidR="7897A4FC" w:rsidRPr="4CFC56C3">
        <w:t>a patient</w:t>
      </w:r>
      <w:r w:rsidRPr="4CFC56C3">
        <w:t xml:space="preserve"> DNA’s </w:t>
      </w:r>
      <w:r w:rsidR="253D7061">
        <w:t xml:space="preserve">(does not attend) </w:t>
      </w:r>
      <w:r w:rsidRPr="4CFC56C3">
        <w:t>what do you do?</w:t>
      </w:r>
    </w:p>
    <w:p w14:paraId="56A4E3E6" w14:textId="5A93E570" w:rsidR="003234F2" w:rsidRDefault="5332BBCF" w:rsidP="003234F2">
      <w:pPr>
        <w:pStyle w:val="ListParagraph"/>
        <w:numPr>
          <w:ilvl w:val="0"/>
          <w:numId w:val="6"/>
        </w:numPr>
      </w:pPr>
      <w:r w:rsidRPr="4CFC56C3">
        <w:t xml:space="preserve">If you reschedule the appointment, what does that involve? </w:t>
      </w:r>
    </w:p>
    <w:p w14:paraId="24AFE449" w14:textId="77777777" w:rsidR="00B01AC9" w:rsidRDefault="00B01AC9" w:rsidP="00B01AC9">
      <w:pPr>
        <w:pStyle w:val="ListParagraph"/>
        <w:numPr>
          <w:ilvl w:val="0"/>
          <w:numId w:val="2"/>
        </w:numPr>
      </w:pPr>
      <w:r>
        <w:t xml:space="preserve">If a patient wanted to reschedule an </w:t>
      </w:r>
      <w:proofErr w:type="gramStart"/>
      <w:r>
        <w:t>appointment</w:t>
      </w:r>
      <w:proofErr w:type="gramEnd"/>
      <w:r>
        <w:t xml:space="preserve"> how would they do it? E.g., call or </w:t>
      </w:r>
      <w:proofErr w:type="gramStart"/>
      <w:r>
        <w:t>email</w:t>
      </w:r>
      <w:proofErr w:type="gramEnd"/>
      <w:r>
        <w:t xml:space="preserve"> </w:t>
      </w:r>
    </w:p>
    <w:p w14:paraId="0AD58D5A" w14:textId="77777777" w:rsidR="00B01AC9" w:rsidRPr="003234F2" w:rsidRDefault="00B01AC9" w:rsidP="00B01AC9">
      <w:pPr>
        <w:pStyle w:val="ListParagraph"/>
      </w:pPr>
    </w:p>
    <w:p w14:paraId="3D9C7E73" w14:textId="77777777" w:rsidR="00B01AC9" w:rsidRDefault="00B01AC9" w:rsidP="00B01AC9">
      <w:pPr>
        <w:pStyle w:val="ListParagraph"/>
        <w:numPr>
          <w:ilvl w:val="0"/>
          <w:numId w:val="2"/>
        </w:numPr>
      </w:pPr>
      <w:r>
        <w:t xml:space="preserve">How is this process handled for a patient to re-schedule? </w:t>
      </w:r>
    </w:p>
    <w:p w14:paraId="37ABE9EE" w14:textId="77777777" w:rsidR="00B01AC9" w:rsidRDefault="00B01AC9" w:rsidP="00B01AC9">
      <w:pPr>
        <w:pStyle w:val="ListParagraph"/>
        <w:numPr>
          <w:ilvl w:val="0"/>
          <w:numId w:val="6"/>
        </w:numPr>
      </w:pPr>
      <w:r>
        <w:t xml:space="preserve">Is the appointment line / email address </w:t>
      </w:r>
      <w:proofErr w:type="gramStart"/>
      <w:r>
        <w:t>manned</w:t>
      </w:r>
      <w:proofErr w:type="gramEnd"/>
      <w:r>
        <w:t xml:space="preserve"> all day? </w:t>
      </w:r>
    </w:p>
    <w:p w14:paraId="593A155E" w14:textId="77777777" w:rsidR="00B01AC9" w:rsidRDefault="00B01AC9" w:rsidP="00B01AC9">
      <w:pPr>
        <w:pStyle w:val="ListParagraph"/>
        <w:numPr>
          <w:ilvl w:val="0"/>
          <w:numId w:val="6"/>
        </w:numPr>
      </w:pPr>
      <w:r>
        <w:t xml:space="preserve">If not, can they leave a message? </w:t>
      </w:r>
    </w:p>
    <w:p w14:paraId="2452A30C" w14:textId="77777777" w:rsidR="00B01AC9" w:rsidRDefault="00B01AC9" w:rsidP="00B01AC9">
      <w:pPr>
        <w:pStyle w:val="ListParagraph"/>
        <w:numPr>
          <w:ilvl w:val="0"/>
          <w:numId w:val="6"/>
        </w:numPr>
      </w:pPr>
      <w:r>
        <w:t xml:space="preserve">How quickly is the patient contacted back to re-schedule? </w:t>
      </w:r>
    </w:p>
    <w:p w14:paraId="76DDA611" w14:textId="5F5F1D67" w:rsidR="3E583006" w:rsidRDefault="3E583006" w:rsidP="4CFC56C3">
      <w:r w:rsidRPr="4CFC56C3">
        <w:rPr>
          <w:i/>
          <w:iCs/>
          <w:u w:val="single"/>
        </w:rPr>
        <w:t>Section 6: Ideal future state</w:t>
      </w:r>
    </w:p>
    <w:p w14:paraId="2F17DF60" w14:textId="5E553FC9" w:rsidR="7DCE891D" w:rsidRDefault="7DCE891D" w:rsidP="4CFC56C3">
      <w:pPr>
        <w:pStyle w:val="ListParagraph"/>
        <w:numPr>
          <w:ilvl w:val="0"/>
          <w:numId w:val="2"/>
        </w:numPr>
      </w:pPr>
      <w:r w:rsidRPr="4CFC56C3">
        <w:t xml:space="preserve">In an ideal world, if time and money were no object, how would the outpatient service change? </w:t>
      </w:r>
      <w:r>
        <w:br/>
      </w:r>
      <w:r w:rsidR="2AD95390" w:rsidRPr="4CFC56C3">
        <w:rPr>
          <w:i/>
          <w:iCs/>
        </w:rPr>
        <w:t xml:space="preserve">Prompt: How would the tasks you do change? </w:t>
      </w:r>
      <w:r w:rsidR="55D5308C" w:rsidRPr="4CFC56C3">
        <w:rPr>
          <w:i/>
          <w:iCs/>
        </w:rPr>
        <w:t>How would the tools or systems be different?</w:t>
      </w:r>
      <w:r>
        <w:br/>
      </w:r>
    </w:p>
    <w:p w14:paraId="441EB06B" w14:textId="23ACFB55" w:rsidR="333E6B63" w:rsidRDefault="333E6B63" w:rsidP="4CFC56C3">
      <w:pPr>
        <w:pStyle w:val="ListParagraph"/>
        <w:numPr>
          <w:ilvl w:val="0"/>
          <w:numId w:val="2"/>
        </w:numPr>
      </w:pPr>
      <w:r w:rsidRPr="4CFC56C3">
        <w:t>Has your team previously tried anything to help reduce patients not attending appointments</w:t>
      </w:r>
      <w:r w:rsidR="3ECE290E" w:rsidRPr="4CFC56C3">
        <w:t xml:space="preserve">? </w:t>
      </w:r>
      <w:r>
        <w:br/>
      </w:r>
      <w:r w:rsidR="6F74E9AB" w:rsidRPr="4CFC56C3">
        <w:rPr>
          <w:i/>
          <w:iCs/>
        </w:rPr>
        <w:t>Prompt: What was good about that? And bad?</w:t>
      </w:r>
    </w:p>
    <w:p w14:paraId="74EAD847" w14:textId="2CC36C1C" w:rsidR="00FC3050" w:rsidRDefault="30C42735" w:rsidP="4CFC56C3">
      <w:pPr>
        <w:rPr>
          <w:rFonts w:ascii="Calibri" w:eastAsia="Calibri" w:hAnsi="Calibri" w:cs="Calibri"/>
          <w:color w:val="000000" w:themeColor="text1"/>
        </w:rPr>
      </w:pPr>
      <w:r w:rsidRPr="4CFC56C3">
        <w:rPr>
          <w:rFonts w:ascii="Calibri" w:eastAsia="Calibri" w:hAnsi="Calibri" w:cs="Calibri"/>
          <w:i/>
          <w:iCs/>
          <w:color w:val="000000" w:themeColor="text1"/>
          <w:u w:val="single"/>
        </w:rPr>
        <w:t xml:space="preserve">Section 7: </w:t>
      </w:r>
      <w:r w:rsidR="4431CCC3" w:rsidRPr="4CFC56C3">
        <w:rPr>
          <w:rFonts w:ascii="Calibri" w:eastAsia="Calibri" w:hAnsi="Calibri" w:cs="Calibri"/>
          <w:i/>
          <w:iCs/>
          <w:color w:val="000000" w:themeColor="text1"/>
          <w:u w:val="single"/>
        </w:rPr>
        <w:t>Close</w:t>
      </w:r>
      <w:r w:rsidR="4431CCC3" w:rsidRPr="4CFC56C3">
        <w:rPr>
          <w:rFonts w:ascii="Calibri" w:eastAsia="Calibri" w:hAnsi="Calibri" w:cs="Calibri"/>
          <w:i/>
          <w:iCs/>
          <w:color w:val="000000" w:themeColor="text1"/>
        </w:rPr>
        <w:t xml:space="preserve"> </w:t>
      </w:r>
    </w:p>
    <w:p w14:paraId="393C893E" w14:textId="259CCE43" w:rsidR="4CFC56C3" w:rsidRPr="00FC3050" w:rsidRDefault="4431CCC3" w:rsidP="00FC3050">
      <w:pPr>
        <w:pStyle w:val="ListParagraph"/>
        <w:numPr>
          <w:ilvl w:val="0"/>
          <w:numId w:val="2"/>
        </w:numPr>
        <w:rPr>
          <w:b/>
          <w:bCs/>
        </w:rPr>
      </w:pPr>
      <w:r w:rsidRPr="00FC3050">
        <w:rPr>
          <w:rFonts w:ascii="Calibri" w:eastAsia="Calibri" w:hAnsi="Calibri" w:cs="Calibri"/>
          <w:color w:val="000000" w:themeColor="text1"/>
        </w:rPr>
        <w:t>Is there anything we haven’t talked about that you would like to share?</w:t>
      </w:r>
      <w:r w:rsidR="4CFC56C3">
        <w:br/>
      </w:r>
      <w:r w:rsidR="4CFC56C3">
        <w:br/>
      </w:r>
      <w:r w:rsidR="00FC3050">
        <w:rPr>
          <w:rFonts w:ascii="Calibri" w:eastAsia="Calibri" w:hAnsi="Calibri" w:cs="Calibri"/>
          <w:b/>
          <w:bCs/>
          <w:color w:val="000000" w:themeColor="text1"/>
        </w:rPr>
        <w:t>“</w:t>
      </w:r>
      <w:r w:rsidRPr="00FC3050">
        <w:rPr>
          <w:rFonts w:ascii="Calibri" w:eastAsia="Calibri" w:hAnsi="Calibri" w:cs="Calibri"/>
          <w:b/>
          <w:bCs/>
          <w:color w:val="000000" w:themeColor="text1"/>
        </w:rPr>
        <w:t>Thank you for your time today, that is all the questions we would like to ask, would you like to ask us anything?</w:t>
      </w:r>
      <w:r w:rsidR="00FC3050">
        <w:rPr>
          <w:rFonts w:ascii="Calibri" w:eastAsia="Calibri" w:hAnsi="Calibri" w:cs="Calibri"/>
          <w:b/>
          <w:bCs/>
          <w:color w:val="000000" w:themeColor="text1"/>
        </w:rPr>
        <w:t>”</w:t>
      </w:r>
    </w:p>
    <w:p w14:paraId="0C195903" w14:textId="49EA6B02" w:rsidR="613CAC97" w:rsidRDefault="613CAC97" w:rsidP="4CFC56C3">
      <w:pPr>
        <w:rPr>
          <w:rFonts w:ascii="Calibri" w:eastAsia="Calibri" w:hAnsi="Calibri" w:cs="Calibri"/>
          <w:b/>
          <w:bCs/>
          <w:color w:val="333333"/>
        </w:rPr>
      </w:pPr>
      <w:r w:rsidRPr="4CFC56C3">
        <w:rPr>
          <w:rFonts w:ascii="Calibri" w:eastAsia="Calibri" w:hAnsi="Calibri" w:cs="Calibri"/>
          <w:b/>
          <w:bCs/>
          <w:color w:val="000000" w:themeColor="text1"/>
        </w:rPr>
        <w:t xml:space="preserve">Reminder: </w:t>
      </w:r>
      <w:r w:rsidRPr="4CFC56C3">
        <w:rPr>
          <w:rFonts w:ascii="Calibri" w:eastAsia="Calibri" w:hAnsi="Calibri" w:cs="Calibri"/>
          <w:b/>
          <w:bCs/>
          <w:color w:val="333333"/>
        </w:rPr>
        <w:t>no personal identifiers or any personal data will be used, just anonymised quotes.</w:t>
      </w:r>
    </w:p>
    <w:sectPr w:rsidR="613CAC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&quot;Courier New&quot;">
    <w:altName w:val="Cambria"/>
    <w:panose1 w:val="00000000000000000000"/>
    <w:charset w:val="00"/>
    <w:family w:val="roman"/>
    <w:notTrueType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2186AA"/>
    <w:multiLevelType w:val="multilevel"/>
    <w:tmpl w:val="4FDAF4B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abstractNum w:abstractNumId="1" w15:restartNumberingAfterBreak="0">
    <w:nsid w:val="0E2690C8"/>
    <w:multiLevelType w:val="hybridMultilevel"/>
    <w:tmpl w:val="27A4438C"/>
    <w:lvl w:ilvl="0" w:tplc="D45A27B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2DAC91F0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33B033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2FC5C0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980AA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2D669D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24EBA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1ECCF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302566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DD6CD1"/>
    <w:multiLevelType w:val="hybridMultilevel"/>
    <w:tmpl w:val="AAE0010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99526CF"/>
    <w:multiLevelType w:val="hybridMultilevel"/>
    <w:tmpl w:val="AB429DCC"/>
    <w:lvl w:ilvl="0" w:tplc="18EEEC64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92EE18EE">
      <w:start w:val="1"/>
      <w:numFmt w:val="lowerLetter"/>
      <w:lvlText w:val="%2."/>
      <w:lvlJc w:val="left"/>
      <w:pPr>
        <w:ind w:left="1440" w:hanging="360"/>
      </w:pPr>
    </w:lvl>
    <w:lvl w:ilvl="2" w:tplc="AF3ACC50">
      <w:start w:val="1"/>
      <w:numFmt w:val="lowerRoman"/>
      <w:lvlText w:val="%3."/>
      <w:lvlJc w:val="right"/>
      <w:pPr>
        <w:ind w:left="2160" w:hanging="180"/>
      </w:pPr>
    </w:lvl>
    <w:lvl w:ilvl="3" w:tplc="9DFEAD54">
      <w:start w:val="1"/>
      <w:numFmt w:val="decimal"/>
      <w:lvlText w:val="%4."/>
      <w:lvlJc w:val="left"/>
      <w:pPr>
        <w:ind w:left="2880" w:hanging="360"/>
      </w:pPr>
    </w:lvl>
    <w:lvl w:ilvl="4" w:tplc="0BC4CD7A">
      <w:start w:val="1"/>
      <w:numFmt w:val="lowerLetter"/>
      <w:lvlText w:val="%5."/>
      <w:lvlJc w:val="left"/>
      <w:pPr>
        <w:ind w:left="3600" w:hanging="360"/>
      </w:pPr>
    </w:lvl>
    <w:lvl w:ilvl="5" w:tplc="35CAD956">
      <w:start w:val="1"/>
      <w:numFmt w:val="lowerRoman"/>
      <w:lvlText w:val="%6."/>
      <w:lvlJc w:val="right"/>
      <w:pPr>
        <w:ind w:left="4320" w:hanging="180"/>
      </w:pPr>
    </w:lvl>
    <w:lvl w:ilvl="6" w:tplc="389E68DC">
      <w:start w:val="1"/>
      <w:numFmt w:val="decimal"/>
      <w:lvlText w:val="%7."/>
      <w:lvlJc w:val="left"/>
      <w:pPr>
        <w:ind w:left="5040" w:hanging="360"/>
      </w:pPr>
    </w:lvl>
    <w:lvl w:ilvl="7" w:tplc="3D5E9254">
      <w:start w:val="1"/>
      <w:numFmt w:val="lowerLetter"/>
      <w:lvlText w:val="%8."/>
      <w:lvlJc w:val="left"/>
      <w:pPr>
        <w:ind w:left="5760" w:hanging="360"/>
      </w:pPr>
    </w:lvl>
    <w:lvl w:ilvl="8" w:tplc="39EC6D3A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344183"/>
    <w:multiLevelType w:val="hybridMultilevel"/>
    <w:tmpl w:val="E25C7F3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56BA5F02"/>
    <w:multiLevelType w:val="hybridMultilevel"/>
    <w:tmpl w:val="F07E9E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62081CA8"/>
    <w:multiLevelType w:val="hybridMultilevel"/>
    <w:tmpl w:val="07966232"/>
    <w:lvl w:ilvl="0" w:tplc="B4884558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6187432">
    <w:abstractNumId w:val="0"/>
  </w:num>
  <w:num w:numId="2" w16cid:durableId="1947418375">
    <w:abstractNumId w:val="3"/>
  </w:num>
  <w:num w:numId="3" w16cid:durableId="1189758781">
    <w:abstractNumId w:val="1"/>
  </w:num>
  <w:num w:numId="4" w16cid:durableId="962417266">
    <w:abstractNumId w:val="2"/>
  </w:num>
  <w:num w:numId="5" w16cid:durableId="1334719235">
    <w:abstractNumId w:val="4"/>
  </w:num>
  <w:num w:numId="6" w16cid:durableId="468666701">
    <w:abstractNumId w:val="5"/>
  </w:num>
  <w:num w:numId="7" w16cid:durableId="14728707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9243F5E"/>
    <w:rsid w:val="00284EEF"/>
    <w:rsid w:val="003234F2"/>
    <w:rsid w:val="003576EF"/>
    <w:rsid w:val="00447B3E"/>
    <w:rsid w:val="004E6AC9"/>
    <w:rsid w:val="00600664"/>
    <w:rsid w:val="009529E8"/>
    <w:rsid w:val="00A54BBA"/>
    <w:rsid w:val="00A9A4B3"/>
    <w:rsid w:val="00B01AC9"/>
    <w:rsid w:val="00B01B98"/>
    <w:rsid w:val="00BD022D"/>
    <w:rsid w:val="00D503CA"/>
    <w:rsid w:val="00F053DD"/>
    <w:rsid w:val="00F27044"/>
    <w:rsid w:val="00FA2CC5"/>
    <w:rsid w:val="00FC3050"/>
    <w:rsid w:val="0108F0DD"/>
    <w:rsid w:val="04776365"/>
    <w:rsid w:val="06440282"/>
    <w:rsid w:val="08EAC6FF"/>
    <w:rsid w:val="0B5262FB"/>
    <w:rsid w:val="0D3825B8"/>
    <w:rsid w:val="0F2C7B96"/>
    <w:rsid w:val="0F90C11E"/>
    <w:rsid w:val="10C9F9D4"/>
    <w:rsid w:val="12641C58"/>
    <w:rsid w:val="12E32771"/>
    <w:rsid w:val="13344FC5"/>
    <w:rsid w:val="153E5BD1"/>
    <w:rsid w:val="163DB476"/>
    <w:rsid w:val="17378D7B"/>
    <w:rsid w:val="17584854"/>
    <w:rsid w:val="18351E47"/>
    <w:rsid w:val="18F418B5"/>
    <w:rsid w:val="1A3B92E8"/>
    <w:rsid w:val="1A7C2F4B"/>
    <w:rsid w:val="1B50B288"/>
    <w:rsid w:val="1D8CB941"/>
    <w:rsid w:val="20D6D144"/>
    <w:rsid w:val="249D0922"/>
    <w:rsid w:val="253D7061"/>
    <w:rsid w:val="2798E286"/>
    <w:rsid w:val="281DDF50"/>
    <w:rsid w:val="2AD95390"/>
    <w:rsid w:val="2EB84838"/>
    <w:rsid w:val="2F25289D"/>
    <w:rsid w:val="30C42735"/>
    <w:rsid w:val="31C8CD4A"/>
    <w:rsid w:val="31F4175F"/>
    <w:rsid w:val="333E6B63"/>
    <w:rsid w:val="33649DAB"/>
    <w:rsid w:val="33E08671"/>
    <w:rsid w:val="35006E0C"/>
    <w:rsid w:val="3523BDD6"/>
    <w:rsid w:val="358DC782"/>
    <w:rsid w:val="3590003A"/>
    <w:rsid w:val="369FD2AB"/>
    <w:rsid w:val="3793959E"/>
    <w:rsid w:val="396C25A2"/>
    <w:rsid w:val="39D67FCD"/>
    <w:rsid w:val="3B11FCE7"/>
    <w:rsid w:val="3CFB870B"/>
    <w:rsid w:val="3E583006"/>
    <w:rsid w:val="3E5B43BB"/>
    <w:rsid w:val="3ECE290E"/>
    <w:rsid w:val="3EDAE17C"/>
    <w:rsid w:val="40740B7C"/>
    <w:rsid w:val="42668A9D"/>
    <w:rsid w:val="433D40AC"/>
    <w:rsid w:val="43456941"/>
    <w:rsid w:val="4363B0E1"/>
    <w:rsid w:val="43BCDFB4"/>
    <w:rsid w:val="43D6DDF4"/>
    <w:rsid w:val="4431CCC3"/>
    <w:rsid w:val="450BB7D6"/>
    <w:rsid w:val="4922BA0C"/>
    <w:rsid w:val="49C4B601"/>
    <w:rsid w:val="4A9650A4"/>
    <w:rsid w:val="4BC9ACB4"/>
    <w:rsid w:val="4CFC56C3"/>
    <w:rsid w:val="4D299141"/>
    <w:rsid w:val="4DE261D2"/>
    <w:rsid w:val="50256828"/>
    <w:rsid w:val="50C8D2C5"/>
    <w:rsid w:val="5332BBCF"/>
    <w:rsid w:val="5424406D"/>
    <w:rsid w:val="55D5308C"/>
    <w:rsid w:val="57AAEDC7"/>
    <w:rsid w:val="57FAA29F"/>
    <w:rsid w:val="589F2709"/>
    <w:rsid w:val="59243F5E"/>
    <w:rsid w:val="5A79C9DB"/>
    <w:rsid w:val="5C6BB7BA"/>
    <w:rsid w:val="5FA0B923"/>
    <w:rsid w:val="5FA3587C"/>
    <w:rsid w:val="5FD5F16F"/>
    <w:rsid w:val="5FFC174B"/>
    <w:rsid w:val="605B6375"/>
    <w:rsid w:val="613032E0"/>
    <w:rsid w:val="613CAC97"/>
    <w:rsid w:val="62DAF93E"/>
    <w:rsid w:val="66893D5C"/>
    <w:rsid w:val="67079AB5"/>
    <w:rsid w:val="68988276"/>
    <w:rsid w:val="6951A08D"/>
    <w:rsid w:val="69EA5BBE"/>
    <w:rsid w:val="6B4EB813"/>
    <w:rsid w:val="6B594EA6"/>
    <w:rsid w:val="6CD4752F"/>
    <w:rsid w:val="6CDD827B"/>
    <w:rsid w:val="6E68C910"/>
    <w:rsid w:val="6F74E9AB"/>
    <w:rsid w:val="6FB31B6F"/>
    <w:rsid w:val="6FC169CC"/>
    <w:rsid w:val="707D97FC"/>
    <w:rsid w:val="7142C735"/>
    <w:rsid w:val="71DC4546"/>
    <w:rsid w:val="72141DAA"/>
    <w:rsid w:val="72DE9796"/>
    <w:rsid w:val="737815A7"/>
    <w:rsid w:val="74378D4A"/>
    <w:rsid w:val="77485DF9"/>
    <w:rsid w:val="77EC24DB"/>
    <w:rsid w:val="784B86CA"/>
    <w:rsid w:val="78520DE4"/>
    <w:rsid w:val="7884B5C9"/>
    <w:rsid w:val="7897A4FC"/>
    <w:rsid w:val="798C462D"/>
    <w:rsid w:val="7BEBE96E"/>
    <w:rsid w:val="7C9FECD4"/>
    <w:rsid w:val="7DCE891D"/>
    <w:rsid w:val="7E52BB3F"/>
    <w:rsid w:val="7F289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43F5E"/>
  <w15:chartTrackingRefBased/>
  <w15:docId w15:val="{4E0EF2C3-216F-43A1-B023-50D685EAE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FA2CC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36</Words>
  <Characters>2486</Characters>
  <Application>Microsoft Office Word</Application>
  <DocSecurity>0</DocSecurity>
  <Lines>20</Lines>
  <Paragraphs>5</Paragraphs>
  <ScaleCrop>false</ScaleCrop>
  <Company/>
  <LinksUpToDate>false</LinksUpToDate>
  <CharactersWithSpaces>2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, Alice R</dc:creator>
  <cp:keywords/>
  <dc:description/>
  <cp:lastModifiedBy>O'Driscoll, Fiona K</cp:lastModifiedBy>
  <cp:revision>13</cp:revision>
  <dcterms:created xsi:type="dcterms:W3CDTF">2023-01-31T13:11:00Z</dcterms:created>
  <dcterms:modified xsi:type="dcterms:W3CDTF">2024-01-05T10:36:00Z</dcterms:modified>
</cp:coreProperties>
</file>